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4044" w14:textId="6607C5E7" w:rsidR="007F6E4B" w:rsidRPr="00886E1C" w:rsidRDefault="00CF399F" w:rsidP="007F6E4B">
      <w:pPr>
        <w:widowControl w:val="0"/>
        <w:autoSpaceDE w:val="0"/>
        <w:autoSpaceDN w:val="0"/>
        <w:adjustRightInd w:val="0"/>
        <w:jc w:val="both"/>
      </w:pPr>
      <w:r>
        <w:rPr>
          <w:b/>
          <w:bCs/>
        </w:rPr>
        <w:t>S1</w:t>
      </w:r>
      <w:r w:rsidR="007F6E4B" w:rsidRPr="007129A5">
        <w:rPr>
          <w:b/>
          <w:bCs/>
        </w:rPr>
        <w:t xml:space="preserve"> Table</w:t>
      </w:r>
      <w:r w:rsidR="007F6E4B">
        <w:rPr>
          <w:b/>
          <w:bCs/>
        </w:rPr>
        <w:t xml:space="preserve">. </w:t>
      </w:r>
      <w:r w:rsidR="007F6E4B">
        <w:rPr>
          <w:iCs/>
        </w:rPr>
        <w:t>Demographics characteristics of both samples</w:t>
      </w:r>
      <w:r w:rsidR="00E609D1">
        <w:rPr>
          <w:iCs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3783"/>
        <w:gridCol w:w="3783"/>
      </w:tblGrid>
      <w:tr w:rsidR="007F6E4B" w:rsidRPr="00B36D94" w14:paraId="4356890D" w14:textId="77777777" w:rsidTr="0006062E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0AC332A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14:paraId="4933B084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fants (n = 38)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14:paraId="5F07A51F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Toddlers (n = 72)</w:t>
            </w:r>
          </w:p>
        </w:tc>
      </w:tr>
      <w:tr w:rsidR="007F6E4B" w:rsidRPr="00B36D94" w14:paraId="00786FCE" w14:textId="77777777" w:rsidTr="0006062E">
        <w:tc>
          <w:tcPr>
            <w:tcW w:w="1495" w:type="dxa"/>
            <w:tcBorders>
              <w:top w:val="single" w:sz="4" w:space="0" w:color="auto"/>
            </w:tcBorders>
          </w:tcPr>
          <w:p w14:paraId="69D49C0D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B36D94">
              <w:rPr>
                <w:rFonts w:cs="Times New Roman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3783" w:type="dxa"/>
            <w:tcBorders>
              <w:top w:val="single" w:sz="4" w:space="0" w:color="auto"/>
            </w:tcBorders>
          </w:tcPr>
          <w:p w14:paraId="1C7380E2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.34 (SD = 4.58); 17-45</w:t>
            </w:r>
          </w:p>
        </w:tc>
        <w:tc>
          <w:tcPr>
            <w:tcW w:w="3783" w:type="dxa"/>
            <w:tcBorders>
              <w:top w:val="single" w:sz="4" w:space="0" w:color="auto"/>
            </w:tcBorders>
          </w:tcPr>
          <w:p w14:paraId="16240FA2" w14:textId="77777777" w:rsidR="007F6E4B" w:rsidRPr="00B36D94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B36D94">
              <w:rPr>
                <w:rFonts w:cs="Times New Roman"/>
                <w:sz w:val="20"/>
                <w:szCs w:val="20"/>
                <w:lang w:val="en-GB"/>
              </w:rPr>
              <w:t>31.63 (SD = 5.13); 21-44</w:t>
            </w:r>
          </w:p>
        </w:tc>
      </w:tr>
      <w:tr w:rsidR="007F6E4B" w:rsidRPr="00144C1A" w14:paraId="7F0065BB" w14:textId="77777777" w:rsidTr="0006062E">
        <w:tc>
          <w:tcPr>
            <w:tcW w:w="1495" w:type="dxa"/>
            <w:shd w:val="clear" w:color="auto" w:fill="F2F2F2" w:themeFill="background1" w:themeFillShade="F2"/>
          </w:tcPr>
          <w:p w14:paraId="2765DCEC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3783" w:type="dxa"/>
            <w:shd w:val="clear" w:color="auto" w:fill="F2F2F2" w:themeFill="background1" w:themeFillShade="F2"/>
          </w:tcPr>
          <w:p w14:paraId="09D90E39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 xml:space="preserve">Austria: </w:t>
            </w:r>
            <w:r>
              <w:rPr>
                <w:rFonts w:cs="Times New Roman"/>
                <w:sz w:val="20"/>
                <w:szCs w:val="20"/>
                <w:lang w:val="en-GB"/>
              </w:rPr>
              <w:t>31</w:t>
            </w:r>
          </w:p>
          <w:p w14:paraId="6703606E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 xml:space="preserve">Germany: 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  <w:p w14:paraId="07975B9B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 xml:space="preserve">Other: 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  <w:p w14:paraId="54A1F9DC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 xml:space="preserve">Not specified: 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783" w:type="dxa"/>
            <w:shd w:val="clear" w:color="auto" w:fill="F2F2F2" w:themeFill="background1" w:themeFillShade="F2"/>
          </w:tcPr>
          <w:p w14:paraId="64FB61BC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Austria: 40</w:t>
            </w:r>
          </w:p>
          <w:p w14:paraId="1AE149F5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Germany: 15</w:t>
            </w:r>
          </w:p>
          <w:p w14:paraId="4FDEFB9E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Other: 5</w:t>
            </w:r>
          </w:p>
          <w:p w14:paraId="3867BE68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Not specified: 12</w:t>
            </w:r>
          </w:p>
        </w:tc>
      </w:tr>
      <w:tr w:rsidR="007F6E4B" w:rsidRPr="00144C1A" w14:paraId="50E21394" w14:textId="77777777" w:rsidTr="0006062E">
        <w:tc>
          <w:tcPr>
            <w:tcW w:w="1495" w:type="dxa"/>
          </w:tcPr>
          <w:p w14:paraId="4D4BC1DA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783" w:type="dxa"/>
          </w:tcPr>
          <w:p w14:paraId="6E58990A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No professional training: 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  <w:p w14:paraId="57F41476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Apprenticeship: 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  <w:p w14:paraId="49C1C836" w14:textId="77777777" w:rsidR="007F6E4B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Professional/technical college/seminary: 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  <w:p w14:paraId="2A2A9530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er education entrance qualification: 11</w:t>
            </w:r>
          </w:p>
          <w:p w14:paraId="3EAA168C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University: </w:t>
            </w: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  <w:p w14:paraId="1E2FD6F9" w14:textId="77777777" w:rsidR="007F6E4B" w:rsidRPr="00144C1A" w:rsidRDefault="007F6E4B" w:rsidP="0006062E">
            <w:pPr>
              <w:spacing w:before="0"/>
            </w:pPr>
            <w:r>
              <w:rPr>
                <w:rFonts w:cs="Times New Roman"/>
                <w:sz w:val="20"/>
                <w:szCs w:val="20"/>
                <w:lang w:val="en-GB"/>
              </w:rPr>
              <w:t>Not specified</w:t>
            </w: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783" w:type="dxa"/>
          </w:tcPr>
          <w:p w14:paraId="2C56C754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No professional training: 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  <w:p w14:paraId="1829B630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Apprenticeship: </w:t>
            </w: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  <w:p w14:paraId="133F0CA8" w14:textId="77777777" w:rsidR="007F6E4B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Professional/technical college/seminary: 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  <w:p w14:paraId="74D54BDD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er education entrance qualification: 23</w:t>
            </w:r>
          </w:p>
          <w:p w14:paraId="35CC5E63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University: </w:t>
            </w: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  <w:p w14:paraId="7C4DD49A" w14:textId="77777777" w:rsidR="007F6E4B" w:rsidRPr="00144C1A" w:rsidRDefault="007F6E4B" w:rsidP="0006062E">
            <w:pPr>
              <w:spacing w:before="0"/>
            </w:pPr>
            <w:r>
              <w:rPr>
                <w:rFonts w:cs="Times New Roman"/>
                <w:sz w:val="20"/>
                <w:szCs w:val="20"/>
                <w:lang w:val="en-GB"/>
              </w:rPr>
              <w:t>Not specified</w:t>
            </w: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</w:tr>
      <w:tr w:rsidR="007F6E4B" w:rsidRPr="00144C1A" w14:paraId="1756A800" w14:textId="77777777" w:rsidTr="0006062E">
        <w:tc>
          <w:tcPr>
            <w:tcW w:w="1495" w:type="dxa"/>
            <w:shd w:val="clear" w:color="auto" w:fill="F2F2F2" w:themeFill="background1" w:themeFillShade="F2"/>
          </w:tcPr>
          <w:p w14:paraId="0C15E385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3783" w:type="dxa"/>
            <w:shd w:val="clear" w:color="auto" w:fill="F2F2F2" w:themeFill="background1" w:themeFillShade="F2"/>
          </w:tcPr>
          <w:p w14:paraId="3EC6151F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First child: </w:t>
            </w: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  <w:p w14:paraId="50251BC1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Second child: 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  <w:p w14:paraId="3AA69E9E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>Third child: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</w:t>
            </w:r>
          </w:p>
          <w:p w14:paraId="251FF5A2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 xml:space="preserve">Not specified: 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783" w:type="dxa"/>
            <w:shd w:val="clear" w:color="auto" w:fill="F2F2F2" w:themeFill="background1" w:themeFillShade="F2"/>
          </w:tcPr>
          <w:p w14:paraId="561F0059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 xml:space="preserve">First child: </w:t>
            </w:r>
            <w:r>
              <w:rPr>
                <w:rFonts w:cs="Times New Roman"/>
                <w:sz w:val="20"/>
                <w:szCs w:val="20"/>
                <w:lang w:val="en-GB"/>
              </w:rPr>
              <w:t>37</w:t>
            </w:r>
          </w:p>
          <w:p w14:paraId="7E5D2E85" w14:textId="77777777" w:rsidR="007F6E4B" w:rsidRPr="002164E7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>Second child: 2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  <w:p w14:paraId="57CE9C80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2164E7">
              <w:rPr>
                <w:rFonts w:cs="Times New Roman"/>
                <w:sz w:val="20"/>
                <w:szCs w:val="20"/>
                <w:lang w:val="en-GB"/>
              </w:rPr>
              <w:t>Third child: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2</w:t>
            </w:r>
          </w:p>
          <w:p w14:paraId="2C56C1D4" w14:textId="77777777" w:rsidR="007F6E4B" w:rsidRPr="00144C1A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144C1A">
              <w:rPr>
                <w:rFonts w:cs="Times New Roman"/>
                <w:sz w:val="20"/>
                <w:szCs w:val="20"/>
                <w:lang w:val="en-GB"/>
              </w:rPr>
              <w:t>Not specified: 8</w:t>
            </w:r>
          </w:p>
        </w:tc>
      </w:tr>
      <w:tr w:rsidR="007F6E4B" w:rsidRPr="00DF5D6F" w14:paraId="6CB1BF1A" w14:textId="77777777" w:rsidTr="0006062E">
        <w:tc>
          <w:tcPr>
            <w:tcW w:w="1495" w:type="dxa"/>
          </w:tcPr>
          <w:p w14:paraId="7277D480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Relationship status</w:t>
            </w:r>
          </w:p>
        </w:tc>
        <w:tc>
          <w:tcPr>
            <w:tcW w:w="3783" w:type="dxa"/>
          </w:tcPr>
          <w:p w14:paraId="7A201DCB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Partnership: </w:t>
            </w:r>
            <w:r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  <w:p w14:paraId="3D23F925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Single parenting: </w:t>
            </w: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  <w:p w14:paraId="2819D8C9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Not specified: </w:t>
            </w: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783" w:type="dxa"/>
          </w:tcPr>
          <w:p w14:paraId="029E506B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Partnership: 58</w:t>
            </w:r>
          </w:p>
          <w:p w14:paraId="0E7FD198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Single parenting: 2</w:t>
            </w:r>
          </w:p>
          <w:p w14:paraId="58987AF4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Not specified: 12</w:t>
            </w:r>
          </w:p>
        </w:tc>
      </w:tr>
      <w:tr w:rsidR="007F6E4B" w:rsidRPr="00DF5D6F" w14:paraId="1A125FD6" w14:textId="77777777" w:rsidTr="0006062E">
        <w:tc>
          <w:tcPr>
            <w:tcW w:w="14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FD27D3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Work status</w:t>
            </w:r>
          </w:p>
        </w:tc>
        <w:tc>
          <w:tcPr>
            <w:tcW w:w="37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EDD2B1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Maternal leave: </w:t>
            </w:r>
            <w:r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  <w:p w14:paraId="61B8D90B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Marginal/part-time: 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  <w:p w14:paraId="0B6B67DF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ousewife</w:t>
            </w:r>
            <w:r w:rsidRPr="00DF5D6F">
              <w:rPr>
                <w:rFonts w:cs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  <w:p w14:paraId="327C8691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Not specified: 12</w:t>
            </w:r>
          </w:p>
        </w:tc>
        <w:tc>
          <w:tcPr>
            <w:tcW w:w="37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433720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Maternal leave: 35</w:t>
            </w:r>
          </w:p>
          <w:p w14:paraId="23A6A749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Marginal/part-time: 22</w:t>
            </w:r>
          </w:p>
          <w:p w14:paraId="4B6C5B48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Self-employed: 3</w:t>
            </w:r>
          </w:p>
          <w:p w14:paraId="16F6C91A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Student: 1</w:t>
            </w:r>
          </w:p>
          <w:p w14:paraId="148DAC29" w14:textId="77777777" w:rsidR="007F6E4B" w:rsidRPr="00DF5D6F" w:rsidRDefault="007F6E4B" w:rsidP="0006062E">
            <w:pPr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DF5D6F">
              <w:rPr>
                <w:rFonts w:cs="Times New Roman"/>
                <w:sz w:val="20"/>
                <w:szCs w:val="20"/>
                <w:lang w:val="en-GB"/>
              </w:rPr>
              <w:t>Not specified: 12</w:t>
            </w:r>
          </w:p>
        </w:tc>
      </w:tr>
    </w:tbl>
    <w:p w14:paraId="7A0A2863" w14:textId="77777777" w:rsidR="008E5C00" w:rsidRDefault="008E5C00"/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4B"/>
    <w:rsid w:val="0055241C"/>
    <w:rsid w:val="007F6E4B"/>
    <w:rsid w:val="008E5C00"/>
    <w:rsid w:val="00972EAD"/>
    <w:rsid w:val="00CF399F"/>
    <w:rsid w:val="00E609D1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B144E"/>
  <w15:chartTrackingRefBased/>
  <w15:docId w15:val="{63B3B8A7-9C27-4636-AAA1-E3A63189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6E4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6E4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3</Characters>
  <Application>Microsoft Office Word</Application>
  <DocSecurity>0</DocSecurity>
  <Lines>7</Lines>
  <Paragraphs>2</Paragraphs>
  <ScaleCrop>false</ScaleCrop>
  <Company>PLUS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3</cp:revision>
  <dcterms:created xsi:type="dcterms:W3CDTF">2024-10-11T07:18:00Z</dcterms:created>
  <dcterms:modified xsi:type="dcterms:W3CDTF">2024-10-14T17:25:00Z</dcterms:modified>
</cp:coreProperties>
</file>